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b/>
          <w:lang w:val="en-US"/>
        </w:rPr>
        <w:t>Supplementary Table S1.</w:t>
      </w:r>
      <w:r>
        <w:rPr/>
        <w:t xml:space="preserve">  Incidence and genotyping of CTV in each Sicilian province for samples collected from 2002 to 2009.</w:t>
      </w:r>
    </w:p>
    <w:tbl>
      <w:tblPr>
        <w:tblW w:w="85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902"/>
        <w:gridCol w:w="2129"/>
        <w:gridCol w:w="1350"/>
        <w:gridCol w:w="1763"/>
      </w:tblGrid>
      <w:tr>
        <w:trPr>
          <w:trHeight w:val="304" w:hRule="atLeast"/>
        </w:trPr>
        <w:tc>
          <w:tcPr>
            <w:tcW w:w="14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rovinces</w:t>
            </w:r>
          </w:p>
        </w:tc>
        <w:tc>
          <w:tcPr>
            <w:tcW w:w="19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No. tested trees</w:t>
            </w:r>
            <w:r>
              <w:rPr>
                <w:caps/>
                <w:lang w:val="en-US"/>
              </w:rPr>
              <w:t>*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No. infected trees</w:t>
            </w:r>
            <w:r>
              <w:rPr>
                <w:rFonts w:eastAsia="AdvTT3713a231+20;Z@R226.tmp" w:cs="AdvTT3713a231+20;Z@R226.tmp" w:ascii="AdvTT3713a231+20;Z@R226.tmp" w:hAnsi="AdvTT3713a231+20;Z@R226.tmp"/>
                <w:szCs w:val="18"/>
                <w:lang w:val="en-US"/>
              </w:rPr>
              <w:t>†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No. SSCP</w:t>
            </w:r>
            <w:r>
              <w:rPr>
                <w:rFonts w:eastAsia="AdvTT3713a231+20;Z@R226.tmp" w:cs="AdvTT3713a231+20;Z@R226.tmp" w:ascii="AdvTT3713a231+20;Z@R226.tmp" w:hAnsi="AdvTT3713a231+20;Z@R226.tmp"/>
                <w:szCs w:val="18"/>
                <w:lang w:val="en-US"/>
              </w:rPr>
              <w:t>‡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No. sequences</w:t>
            </w:r>
            <w:r>
              <w:rPr>
                <w:szCs w:val="18"/>
                <w:lang w:val="en-US"/>
              </w:rPr>
              <w:t>§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grigento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 xml:space="preserve">396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</w:t>
            </w:r>
            <w:r>
              <w:rPr>
                <w:lang w:val="en-US"/>
              </w:rPr>
              <w:t xml:space="preserve">0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ltanissetta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 xml:space="preserve">944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</w:t>
            </w:r>
            <w:r>
              <w:rPr>
                <w:lang w:val="en-US"/>
              </w:rPr>
              <w:t xml:space="preserve">0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bookmarkStart w:id="0" w:name="_Hlk336257393"/>
            <w:bookmarkStart w:id="1" w:name="OLE_LINK2"/>
            <w:bookmarkEnd w:id="0"/>
            <w:bookmarkEnd w:id="1"/>
            <w:r>
              <w:rPr>
                <w:lang w:val="en-US"/>
              </w:rPr>
              <w:t xml:space="preserve">Catania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 xml:space="preserve">25,417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12, 843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>
              <w:rPr>
                <w:lang w:val="en-US"/>
              </w:rPr>
              <w:t>75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>79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na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>
              <w:rPr>
                <w:lang w:val="en-US"/>
              </w:rPr>
              <w:t xml:space="preserve">48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</w:t>
            </w:r>
            <w:r>
              <w:rPr>
                <w:lang w:val="en-US"/>
              </w:rPr>
              <w:t xml:space="preserve">11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ssina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 xml:space="preserve">319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</w:t>
            </w:r>
            <w:r>
              <w:rPr>
                <w:lang w:val="en-US"/>
              </w:rPr>
              <w:t xml:space="preserve">2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alermo 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 xml:space="preserve">930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  <w:r>
              <w:rPr>
                <w:lang w:val="en-US"/>
              </w:rPr>
              <w:t xml:space="preserve">102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>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gusa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 xml:space="preserve">172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</w:t>
            </w:r>
            <w:r>
              <w:rPr>
                <w:lang w:val="en-US"/>
              </w:rPr>
              <w:t xml:space="preserve">2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14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racuse</w:t>
            </w:r>
          </w:p>
        </w:tc>
        <w:tc>
          <w:tcPr>
            <w:tcW w:w="190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 xml:space="preserve">38,674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21,805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1,0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144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highlight w:val="yellow"/>
                <w:lang w:val="en-US"/>
              </w:rPr>
            </w:pPr>
            <w:r>
              <w:rPr>
                <w:lang w:val="en-US"/>
              </w:rPr>
              <w:t>Trapani</w:t>
            </w:r>
          </w:p>
        </w:tc>
        <w:tc>
          <w:tcPr>
            <w:tcW w:w="1902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>1,022</w:t>
            </w:r>
          </w:p>
        </w:tc>
        <w:tc>
          <w:tcPr>
            <w:tcW w:w="212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</w:t>
            </w:r>
            <w:r>
              <w:rPr>
                <w:lang w:val="en-US"/>
              </w:rPr>
              <w:t xml:space="preserve">0 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>
              <w:rPr>
                <w:lang w:val="en-US"/>
              </w:rPr>
              <w:t>0</w:t>
            </w:r>
          </w:p>
        </w:tc>
        <w:tc>
          <w:tcPr>
            <w:tcW w:w="1763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44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</w:p>
        </w:tc>
        <w:tc>
          <w:tcPr>
            <w:tcW w:w="1902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  <w:r>
              <w:rPr>
                <w:lang w:val="en-US"/>
              </w:rPr>
              <w:t>67,922</w:t>
            </w:r>
          </w:p>
        </w:tc>
        <w:tc>
          <w:tcPr>
            <w:tcW w:w="212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34,790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1,789</w:t>
            </w:r>
          </w:p>
        </w:tc>
        <w:tc>
          <w:tcPr>
            <w:tcW w:w="176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>108</w:t>
            </w:r>
          </w:p>
        </w:tc>
      </w:tr>
    </w:tbl>
    <w:p>
      <w:pPr>
        <w:pStyle w:val="Normal"/>
        <w:spacing w:lineRule="auto" w:line="480" w:before="240" w:after="0"/>
        <w:jc w:val="both"/>
        <w:rPr/>
      </w:pPr>
      <w:r>
        <w:rPr>
          <w:caps/>
          <w:lang w:val="en-US"/>
        </w:rPr>
        <w:t>*</w:t>
      </w:r>
      <w:r>
        <w:rPr>
          <w:lang w:val="en-US"/>
        </w:rPr>
        <w:t>Number of</w:t>
      </w:r>
      <w:r>
        <w:rPr>
          <w:b/>
          <w:color w:val="0000FF"/>
          <w:lang w:val="en-US"/>
        </w:rPr>
        <w:t xml:space="preserve"> </w:t>
      </w:r>
      <w:r>
        <w:rPr>
          <w:lang w:val="en-US"/>
        </w:rPr>
        <w:t>citrus trees which were analyzed by DASI-ELISA for CTV infection.</w:t>
      </w:r>
    </w:p>
    <w:p>
      <w:pPr>
        <w:pStyle w:val="Normal"/>
        <w:spacing w:lineRule="auto" w:line="480" w:before="120" w:after="0"/>
        <w:jc w:val="both"/>
        <w:rPr/>
      </w:pPr>
      <w:r>
        <w:rPr>
          <w:rFonts w:eastAsia="AdvTT3713a231+20;Z@R226.tmp" w:cs="AdvTT3713a231+20;Z@R226.tmp" w:ascii="AdvTT3713a231+20;Z@R226.tmp" w:hAnsi="AdvTT3713a231+20;Z@R226.tmp"/>
          <w:szCs w:val="18"/>
          <w:lang w:val="en-US"/>
        </w:rPr>
        <w:t>†</w:t>
      </w:r>
      <w:r>
        <w:rPr>
          <w:lang w:val="en-US"/>
        </w:rPr>
        <w:t>Number of CTV-infected citrus trees.</w:t>
      </w:r>
    </w:p>
    <w:p>
      <w:pPr>
        <w:pStyle w:val="Normal"/>
        <w:spacing w:lineRule="auto" w:line="480" w:before="120" w:after="0"/>
        <w:jc w:val="both"/>
        <w:rPr/>
      </w:pPr>
      <w:r>
        <w:rPr>
          <w:rFonts w:eastAsia="AdvTT3713a231+20;Z@R226.tmp" w:cs="AdvTT3713a231+20;Z@R226.tmp" w:ascii="AdvTT3713a231+20;Z@R226.tmp" w:hAnsi="AdvTT3713a231+20;Z@R226.tmp"/>
          <w:szCs w:val="18"/>
          <w:lang w:val="en-US"/>
        </w:rPr>
        <w:t>‡</w:t>
      </w:r>
      <w:r>
        <w:rPr>
          <w:lang w:val="en-US"/>
        </w:rPr>
        <w:t>Number of CTV isolates randomly selected for single strand conformation polymorphism (SSCP) analysis.</w:t>
      </w:r>
    </w:p>
    <w:p>
      <w:pPr>
        <w:pStyle w:val="Normal"/>
        <w:spacing w:lineRule="auto" w:line="480" w:before="120" w:after="0"/>
        <w:jc w:val="both"/>
        <w:rPr/>
      </w:pPr>
      <w:r>
        <w:rPr>
          <w:szCs w:val="18"/>
          <w:lang w:val="en-US"/>
        </w:rPr>
        <w:t>§</w:t>
      </w:r>
      <w:r>
        <w:rPr>
          <w:lang w:val="en-US"/>
        </w:rPr>
        <w:t>Number of CTV isolates randomly selected for sequencing.</w:t>
      </w:r>
      <w:r>
        <w:br w:type="page"/>
      </w:r>
    </w:p>
    <w:p>
      <w:pPr>
        <w:pStyle w:val="Normal"/>
        <w:spacing w:lineRule="auto" w:line="480" w:before="240" w:after="120"/>
        <w:jc w:val="both"/>
        <w:rPr/>
      </w:pPr>
      <w:r>
        <w:rPr>
          <w:b/>
          <w:bCs/>
          <w:lang w:val="en-US"/>
        </w:rPr>
        <w:t>Supplementary Table S2.</w:t>
      </w:r>
      <w:r>
        <w:rPr/>
        <w:t xml:space="preserve">  CTV isolates whose nucleotide sequences were determined in this work</w:t>
      </w:r>
    </w:p>
    <w:tbl>
      <w:tblPr>
        <w:tblW w:w="865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982"/>
        <w:gridCol w:w="2811"/>
        <w:gridCol w:w="1169"/>
        <w:gridCol w:w="932"/>
        <w:gridCol w:w="843"/>
        <w:gridCol w:w="1109"/>
        <w:gridCol w:w="807"/>
      </w:tblGrid>
      <w:tr>
        <w:trPr>
          <w:trHeight w:val="255" w:hRule="atLeast"/>
        </w:trPr>
        <w:tc>
          <w:tcPr>
            <w:tcW w:w="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2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TV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itrus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llection</w:t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gin in Sicily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TV</w:t>
            </w:r>
          </w:p>
        </w:tc>
      </w:tr>
      <w:tr>
        <w:trPr>
          <w:trHeight w:val="255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ost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rea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iotype*</w:t>
            </w:r>
          </w:p>
        </w:tc>
      </w:tr>
      <w:tr>
        <w:trPr>
          <w:trHeight w:val="255" w:hRule="atLeast"/>
        </w:trPr>
        <w:tc>
          <w:tcPr>
            <w:tcW w:w="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78</w:t>
            </w:r>
          </w:p>
        </w:tc>
        <w:tc>
          <w:tcPr>
            <w:tcW w:w="2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EN_CEN_TAR_SwO_01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na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uripe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7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EN_RAG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n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albut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TAR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TAR_SwO_03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TAR_SwO_04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TAR_SwO_05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Nu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NuT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SCI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SCI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8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BEL_SCI_SwO_03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BEL_GA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GAL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BEL_ME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_SR_LEN_Nu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tin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SR_FRA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ofont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FOR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SR_CAR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lentin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_SR_LE_SCI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tin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SCIA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29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_BEL_DA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BEL_SCI2071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BEL_SCI2062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_CT_BEL_SCIA</w:t>
            </w:r>
            <w:r>
              <w:rPr>
                <w:sz w:val="18"/>
                <w:szCs w:val="20"/>
                <w:lang w:val="en-US"/>
              </w:rPr>
              <w:t>1882</w:t>
            </w:r>
            <w:r>
              <w:rPr>
                <w:sz w:val="20"/>
                <w:szCs w:val="20"/>
                <w:lang w:val="en-US"/>
              </w:rPr>
              <w:t>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CAL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tagiron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CAL_Nu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tagiron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CAL_FOR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tagiron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GRAM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mmiche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MIN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e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MIS_Me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0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MIS_TAP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MIS_SCI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MIS_Re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_MIS_SCIA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_CT_MIS_SA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MIS_GA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MIS_NOV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MIS_TAC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MIS_SIM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MIS_FOR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1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_MOT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t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MOT_TAR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t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_MOT_TAR_SwO_03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t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MOT_TAR_SwO_04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t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_CT_MOT_TAR_SwO_05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t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MOT_SCIvc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t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_CT_PAT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_CT_PAT_TAR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_CT_PAT_TAR_SwO_03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PAT_TAR_SwO_04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2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PAT_TAR_SwO_05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PAT_Nu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PAT_TGa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PAT_TGa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PAT_TGa_SwO_03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PAT_TGa_SwO_04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PAT_TGa_SwO_05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RAM_Nu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macc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RAM_899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macc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RAM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macc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3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SCO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ordi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SCO_NeH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ordi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SCO_ME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ordi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CTV_DS2_CT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RG_VIT_TAR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gus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tori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RG_VIT_MYI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gus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tori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ME_MSA_NOV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ssin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PA_CIA_TdC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acull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PA_CIA_TdC_Man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acull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PA_CIA_TdC_Man_03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acull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4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PA_CIA_TdC_Man_04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acull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PA_PAL_ET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PA_PAL_SOO_SO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erm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FOR_Man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NOV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NAV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NAV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NeH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NeH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VA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5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MIY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CAS_StR_GRA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pefruit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sibi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SR_LEN_TAC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tin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SR_LEN_NOV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tin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SR_LEN_FNT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tin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LEN_NAV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tin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_SR_SOL_VA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racuse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arin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BEL_VA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_CT_BEL_VAL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_CT_BEL_NOV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6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BEL_VL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_CT_BEL_VLL_SwO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BEL_LAN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BEL_FIS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_CT_BEL_TAP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_CT_BEL_MEL8158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pass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5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CAL_FOR_Man_02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tagiron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6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GRA_FOR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mmiche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7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_CT_GRA_AVA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6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mmichele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8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_CT_MAS_TdC_Man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arin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scali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79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_CT_MIN_SAG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e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80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_CT_MIS_NAV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terbianco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81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_CT_MOT_STR_GRA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apefruit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t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82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_CT_PAL_GA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agonia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83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_CT_PAT_LAN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84</w:t>
            </w:r>
          </w:p>
        </w:tc>
        <w:tc>
          <w:tcPr>
            <w:tcW w:w="28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_CT_PAT_NVL_SwO_01</w:t>
            </w:r>
          </w:p>
        </w:tc>
        <w:tc>
          <w:tcPr>
            <w:tcW w:w="11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ò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422385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Courier New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_CT_SCO_NAV_SwO_0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t orange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nia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ordia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  <w:t>*Biotypes: i) severe, causing seedling yellows in sour orange and vein corking in Mexican lime, and ii) mild, symptomless in sour orange and a slight vein clearing in Mexican lim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TT3713a231+20">
    <w:altName w:val="Z@R226.tmp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0"/>
      <w:jc w:val="both"/>
    </w:pPr>
    <w:rPr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2:17:00Z</dcterms:created>
  <dc:creator>Luis</dc:creator>
  <dc:description/>
  <dc:language>en-US</dc:language>
  <cp:lastModifiedBy>Luis</cp:lastModifiedBy>
  <cp:lastPrinted>2012-12-14T16:32:00Z</cp:lastPrinted>
  <dcterms:modified xsi:type="dcterms:W3CDTF">2013-04-25T10:46:00Z</dcterms:modified>
  <cp:revision>24</cp:revision>
  <dc:subject/>
  <dc:title>Supplementary Table S1</dc:title>
</cp:coreProperties>
</file>